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3D642" w14:textId="5201AB47" w:rsidR="004E2B80" w:rsidRPr="004E2B80" w:rsidRDefault="004E2B80">
      <w:pPr>
        <w:rPr>
          <w:b/>
          <w:bCs/>
        </w:rPr>
      </w:pPr>
      <w:r w:rsidRPr="004E2B80">
        <w:rPr>
          <w:b/>
          <w:bCs/>
        </w:rPr>
        <w:t xml:space="preserve">Supplementary Data 3:  PCA with individual </w:t>
      </w:r>
      <w:proofErr w:type="spellStart"/>
      <w:r w:rsidRPr="004E2B80">
        <w:rPr>
          <w:b/>
          <w:bCs/>
        </w:rPr>
        <w:t>patients</w:t>
      </w:r>
      <w:proofErr w:type="spellEnd"/>
    </w:p>
    <w:p w14:paraId="216274B1" w14:textId="77777777" w:rsidR="004E2B80" w:rsidRDefault="004E2B80"/>
    <w:p w14:paraId="3F35B16B" w14:textId="30146093" w:rsidR="004E2B80" w:rsidRDefault="004E2B80">
      <w:r>
        <w:t xml:space="preserve">3.1 Whole </w:t>
      </w:r>
      <w:proofErr w:type="spellStart"/>
      <w:r>
        <w:t>proteome</w:t>
      </w:r>
      <w:proofErr w:type="spellEnd"/>
      <w:r>
        <w:t xml:space="preserve"> </w:t>
      </w:r>
    </w:p>
    <w:p w14:paraId="0B1366B9" w14:textId="77777777" w:rsidR="004E2B80" w:rsidRDefault="004E2B80"/>
    <w:p w14:paraId="16422A71" w14:textId="757382DF" w:rsidR="004E2B80" w:rsidRDefault="004E2B80">
      <w:r>
        <w:rPr>
          <w:noProof/>
        </w:rPr>
        <w:drawing>
          <wp:inline distT="0" distB="0" distL="0" distR="0" wp14:anchorId="160CDD6E" wp14:editId="462D9A61">
            <wp:extent cx="4824258" cy="3859619"/>
            <wp:effectExtent l="0" t="0" r="0" b="0"/>
            <wp:docPr id="2005725846" name="Grafik 1" descr="Ein Bild, das Screenshot, Raum, Kreis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25846" name="Grafik 1" descr="Ein Bild, das Screenshot, Raum, Kreis, Diagramm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732" cy="3921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AA6A1" w14:textId="77777777" w:rsidR="004E2B80" w:rsidRDefault="004E2B80"/>
    <w:p w14:paraId="14F8796E" w14:textId="77777777" w:rsidR="004E2B80" w:rsidRDefault="004E2B80"/>
    <w:p w14:paraId="03957B58" w14:textId="77777777" w:rsidR="004E2B80" w:rsidRDefault="004E2B80"/>
    <w:p w14:paraId="3B0260FE" w14:textId="4FCEB51B" w:rsidR="004E2B80" w:rsidRDefault="004E2B80">
      <w:r>
        <w:t xml:space="preserve">3.2 </w:t>
      </w:r>
      <w:proofErr w:type="spellStart"/>
      <w:r>
        <w:t>Differentially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proteins </w:t>
      </w:r>
    </w:p>
    <w:p w14:paraId="5CF50EED" w14:textId="77777777" w:rsidR="004E2B80" w:rsidRDefault="004E2B80"/>
    <w:p w14:paraId="41034DAF" w14:textId="4A64A004" w:rsidR="004E2B80" w:rsidRDefault="004E2B80">
      <w:r>
        <w:rPr>
          <w:noProof/>
        </w:rPr>
        <w:drawing>
          <wp:inline distT="0" distB="0" distL="0" distR="0" wp14:anchorId="2B4C9DDE" wp14:editId="1A443839">
            <wp:extent cx="4401880" cy="3521698"/>
            <wp:effectExtent l="0" t="0" r="0" b="0"/>
            <wp:docPr id="1695135543" name="Grafik 2" descr="Ein Bild, das Screenshot, Kreis, Raum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135543" name="Grafik 2" descr="Ein Bild, das Screenshot, Kreis, Raum, Diagramm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5914" cy="353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91AD7" w14:textId="77777777" w:rsidR="004E2B80" w:rsidRDefault="004E2B80"/>
    <w:sectPr w:rsidR="004E2B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80"/>
    <w:rsid w:val="00004EF3"/>
    <w:rsid w:val="00013387"/>
    <w:rsid w:val="00015077"/>
    <w:rsid w:val="00016717"/>
    <w:rsid w:val="00021A49"/>
    <w:rsid w:val="00026009"/>
    <w:rsid w:val="00040EBF"/>
    <w:rsid w:val="000772B6"/>
    <w:rsid w:val="00077928"/>
    <w:rsid w:val="000912F5"/>
    <w:rsid w:val="000A4BFA"/>
    <w:rsid w:val="000B291E"/>
    <w:rsid w:val="000B6555"/>
    <w:rsid w:val="000C3974"/>
    <w:rsid w:val="000F1BE0"/>
    <w:rsid w:val="0011028F"/>
    <w:rsid w:val="0012557A"/>
    <w:rsid w:val="00136DB7"/>
    <w:rsid w:val="0014372D"/>
    <w:rsid w:val="0014545E"/>
    <w:rsid w:val="0014736F"/>
    <w:rsid w:val="00156F05"/>
    <w:rsid w:val="00157579"/>
    <w:rsid w:val="00186AD3"/>
    <w:rsid w:val="00193EBB"/>
    <w:rsid w:val="00197861"/>
    <w:rsid w:val="001A4A38"/>
    <w:rsid w:val="001A73F9"/>
    <w:rsid w:val="001B762E"/>
    <w:rsid w:val="001C1E96"/>
    <w:rsid w:val="001C51DA"/>
    <w:rsid w:val="001D440B"/>
    <w:rsid w:val="001D533A"/>
    <w:rsid w:val="001D5FF3"/>
    <w:rsid w:val="001E376C"/>
    <w:rsid w:val="001E7506"/>
    <w:rsid w:val="001F033E"/>
    <w:rsid w:val="001F1ACD"/>
    <w:rsid w:val="002013E2"/>
    <w:rsid w:val="00203153"/>
    <w:rsid w:val="0022061B"/>
    <w:rsid w:val="0022189D"/>
    <w:rsid w:val="0023035B"/>
    <w:rsid w:val="002522FC"/>
    <w:rsid w:val="002524E8"/>
    <w:rsid w:val="00260F5C"/>
    <w:rsid w:val="0026443C"/>
    <w:rsid w:val="002739A3"/>
    <w:rsid w:val="00283B52"/>
    <w:rsid w:val="00297167"/>
    <w:rsid w:val="002A2AD5"/>
    <w:rsid w:val="002B608B"/>
    <w:rsid w:val="002C128B"/>
    <w:rsid w:val="002C2409"/>
    <w:rsid w:val="002C4B9F"/>
    <w:rsid w:val="002D269A"/>
    <w:rsid w:val="002D3BCD"/>
    <w:rsid w:val="002E7CF4"/>
    <w:rsid w:val="00305AC7"/>
    <w:rsid w:val="00313D67"/>
    <w:rsid w:val="00314E3A"/>
    <w:rsid w:val="00324E37"/>
    <w:rsid w:val="00325067"/>
    <w:rsid w:val="00340B70"/>
    <w:rsid w:val="003447F3"/>
    <w:rsid w:val="0035287E"/>
    <w:rsid w:val="003576E3"/>
    <w:rsid w:val="003B1012"/>
    <w:rsid w:val="003C05DD"/>
    <w:rsid w:val="003C130A"/>
    <w:rsid w:val="003C1C09"/>
    <w:rsid w:val="003D1B2F"/>
    <w:rsid w:val="003F5BFA"/>
    <w:rsid w:val="004042FA"/>
    <w:rsid w:val="004066E4"/>
    <w:rsid w:val="00407A34"/>
    <w:rsid w:val="00415CE3"/>
    <w:rsid w:val="00417B2F"/>
    <w:rsid w:val="00421A75"/>
    <w:rsid w:val="004313E9"/>
    <w:rsid w:val="00473D68"/>
    <w:rsid w:val="00480AE7"/>
    <w:rsid w:val="00483799"/>
    <w:rsid w:val="004860B2"/>
    <w:rsid w:val="004B1632"/>
    <w:rsid w:val="004B224A"/>
    <w:rsid w:val="004D5AB5"/>
    <w:rsid w:val="004D7500"/>
    <w:rsid w:val="004E21BD"/>
    <w:rsid w:val="004E2B80"/>
    <w:rsid w:val="004F0B0E"/>
    <w:rsid w:val="004F208C"/>
    <w:rsid w:val="004F70F9"/>
    <w:rsid w:val="0050016E"/>
    <w:rsid w:val="005011F4"/>
    <w:rsid w:val="005014D4"/>
    <w:rsid w:val="005177D0"/>
    <w:rsid w:val="00544697"/>
    <w:rsid w:val="005510D7"/>
    <w:rsid w:val="005516B3"/>
    <w:rsid w:val="00574D19"/>
    <w:rsid w:val="005852F7"/>
    <w:rsid w:val="005A1BED"/>
    <w:rsid w:val="005C124B"/>
    <w:rsid w:val="005F024A"/>
    <w:rsid w:val="006028AD"/>
    <w:rsid w:val="00611B87"/>
    <w:rsid w:val="00613C38"/>
    <w:rsid w:val="00617DAD"/>
    <w:rsid w:val="00627068"/>
    <w:rsid w:val="00644B0C"/>
    <w:rsid w:val="00661096"/>
    <w:rsid w:val="0066495E"/>
    <w:rsid w:val="006718E9"/>
    <w:rsid w:val="00674455"/>
    <w:rsid w:val="006A18AB"/>
    <w:rsid w:val="006A780D"/>
    <w:rsid w:val="006C78CE"/>
    <w:rsid w:val="006E6A55"/>
    <w:rsid w:val="006E7005"/>
    <w:rsid w:val="006F3E1E"/>
    <w:rsid w:val="00721AA3"/>
    <w:rsid w:val="00722D2D"/>
    <w:rsid w:val="00731EBC"/>
    <w:rsid w:val="0076266F"/>
    <w:rsid w:val="00762D8E"/>
    <w:rsid w:val="00765667"/>
    <w:rsid w:val="007752F5"/>
    <w:rsid w:val="00775754"/>
    <w:rsid w:val="00785B31"/>
    <w:rsid w:val="007A341B"/>
    <w:rsid w:val="007A5AD4"/>
    <w:rsid w:val="007B0915"/>
    <w:rsid w:val="007C7DDB"/>
    <w:rsid w:val="007E321E"/>
    <w:rsid w:val="007F0EFD"/>
    <w:rsid w:val="007F2E7C"/>
    <w:rsid w:val="00800FD8"/>
    <w:rsid w:val="0080476C"/>
    <w:rsid w:val="00841EDE"/>
    <w:rsid w:val="00847839"/>
    <w:rsid w:val="00851209"/>
    <w:rsid w:val="008532E7"/>
    <w:rsid w:val="00867F10"/>
    <w:rsid w:val="00876194"/>
    <w:rsid w:val="00896C6E"/>
    <w:rsid w:val="008B121D"/>
    <w:rsid w:val="008B56B0"/>
    <w:rsid w:val="008C70F2"/>
    <w:rsid w:val="008D27CB"/>
    <w:rsid w:val="008D6231"/>
    <w:rsid w:val="00900278"/>
    <w:rsid w:val="00902649"/>
    <w:rsid w:val="00921849"/>
    <w:rsid w:val="00937E52"/>
    <w:rsid w:val="00954E58"/>
    <w:rsid w:val="00963D45"/>
    <w:rsid w:val="00966AA3"/>
    <w:rsid w:val="009738D7"/>
    <w:rsid w:val="009818FE"/>
    <w:rsid w:val="00987EFF"/>
    <w:rsid w:val="0099303C"/>
    <w:rsid w:val="009A3EE4"/>
    <w:rsid w:val="009C4B9C"/>
    <w:rsid w:val="009D6D01"/>
    <w:rsid w:val="009E1E38"/>
    <w:rsid w:val="009E7F45"/>
    <w:rsid w:val="009F7C15"/>
    <w:rsid w:val="00A0126B"/>
    <w:rsid w:val="00A11825"/>
    <w:rsid w:val="00A2441F"/>
    <w:rsid w:val="00A46682"/>
    <w:rsid w:val="00A64C41"/>
    <w:rsid w:val="00A91F28"/>
    <w:rsid w:val="00A96041"/>
    <w:rsid w:val="00AB0293"/>
    <w:rsid w:val="00AC7C32"/>
    <w:rsid w:val="00AD2ED8"/>
    <w:rsid w:val="00AD49F7"/>
    <w:rsid w:val="00AE6CD6"/>
    <w:rsid w:val="00B02668"/>
    <w:rsid w:val="00B02F00"/>
    <w:rsid w:val="00B1215D"/>
    <w:rsid w:val="00B473FC"/>
    <w:rsid w:val="00B6437A"/>
    <w:rsid w:val="00B67217"/>
    <w:rsid w:val="00B71A98"/>
    <w:rsid w:val="00B81728"/>
    <w:rsid w:val="00B81FCD"/>
    <w:rsid w:val="00B82A8F"/>
    <w:rsid w:val="00B93A6A"/>
    <w:rsid w:val="00BA3A54"/>
    <w:rsid w:val="00BA64DD"/>
    <w:rsid w:val="00BC0160"/>
    <w:rsid w:val="00BC2EA7"/>
    <w:rsid w:val="00BC52B7"/>
    <w:rsid w:val="00BE10EE"/>
    <w:rsid w:val="00BF781D"/>
    <w:rsid w:val="00C03448"/>
    <w:rsid w:val="00C10048"/>
    <w:rsid w:val="00C33F8E"/>
    <w:rsid w:val="00C34077"/>
    <w:rsid w:val="00C4516A"/>
    <w:rsid w:val="00C53F80"/>
    <w:rsid w:val="00C61F0D"/>
    <w:rsid w:val="00C629DB"/>
    <w:rsid w:val="00C6449A"/>
    <w:rsid w:val="00C64565"/>
    <w:rsid w:val="00C734A4"/>
    <w:rsid w:val="00C8357B"/>
    <w:rsid w:val="00C85D53"/>
    <w:rsid w:val="00C90714"/>
    <w:rsid w:val="00CA30AE"/>
    <w:rsid w:val="00CA4282"/>
    <w:rsid w:val="00CB0A4B"/>
    <w:rsid w:val="00D0242C"/>
    <w:rsid w:val="00D11D29"/>
    <w:rsid w:val="00D136E3"/>
    <w:rsid w:val="00D14F3B"/>
    <w:rsid w:val="00D23D23"/>
    <w:rsid w:val="00D501AE"/>
    <w:rsid w:val="00D82510"/>
    <w:rsid w:val="00D85DAD"/>
    <w:rsid w:val="00DA22DC"/>
    <w:rsid w:val="00DA6BFB"/>
    <w:rsid w:val="00DB038A"/>
    <w:rsid w:val="00DB0CCD"/>
    <w:rsid w:val="00DB1B59"/>
    <w:rsid w:val="00DC02A0"/>
    <w:rsid w:val="00DC3F26"/>
    <w:rsid w:val="00DC5DB9"/>
    <w:rsid w:val="00DD1E09"/>
    <w:rsid w:val="00DD4B90"/>
    <w:rsid w:val="00DE1BF4"/>
    <w:rsid w:val="00DF7D57"/>
    <w:rsid w:val="00E05CA8"/>
    <w:rsid w:val="00E22856"/>
    <w:rsid w:val="00E24D44"/>
    <w:rsid w:val="00E33E5E"/>
    <w:rsid w:val="00E46A22"/>
    <w:rsid w:val="00E61E23"/>
    <w:rsid w:val="00E74506"/>
    <w:rsid w:val="00E83528"/>
    <w:rsid w:val="00E841E5"/>
    <w:rsid w:val="00E84265"/>
    <w:rsid w:val="00E94283"/>
    <w:rsid w:val="00EA0C0A"/>
    <w:rsid w:val="00ED193C"/>
    <w:rsid w:val="00EF07EA"/>
    <w:rsid w:val="00EF5786"/>
    <w:rsid w:val="00F06945"/>
    <w:rsid w:val="00F07E59"/>
    <w:rsid w:val="00F501F6"/>
    <w:rsid w:val="00F53AD1"/>
    <w:rsid w:val="00F53E62"/>
    <w:rsid w:val="00F6052F"/>
    <w:rsid w:val="00F65642"/>
    <w:rsid w:val="00F66226"/>
    <w:rsid w:val="00F737A0"/>
    <w:rsid w:val="00F73F8E"/>
    <w:rsid w:val="00F750C5"/>
    <w:rsid w:val="00F7785E"/>
    <w:rsid w:val="00FC529D"/>
    <w:rsid w:val="00FD7982"/>
    <w:rsid w:val="00F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4D2C69"/>
  <w15:chartTrackingRefBased/>
  <w15:docId w15:val="{76614DD6-D147-A94F-9632-4DCF2D5C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2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2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2B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2B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2B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2B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2B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2B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2B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2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2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2B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2B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B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2B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2B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2B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2B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2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2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2B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2B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2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2B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2B8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2B8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2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2B8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2B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, Agnes Klara</dc:creator>
  <cp:keywords/>
  <dc:description/>
  <cp:lastModifiedBy>Böhm, Agnes Klara</cp:lastModifiedBy>
  <cp:revision>1</cp:revision>
  <dcterms:created xsi:type="dcterms:W3CDTF">2025-04-04T08:24:00Z</dcterms:created>
  <dcterms:modified xsi:type="dcterms:W3CDTF">2025-04-04T08:26:00Z</dcterms:modified>
</cp:coreProperties>
</file>